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06E7F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r w:rsidRPr="00124BF8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7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</w:rPr>
        <w:t>Phytase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ctivity of </w:t>
      </w:r>
      <w:proofErr w:type="spellStart"/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Ot</w:t>
      </w:r>
      <w:proofErr w:type="spellEnd"/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dCas9</w:t>
      </w:r>
      <w:r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VP64</w:t>
      </w:r>
      <w:r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Phy expressing T6, T10 and T18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gRNAs</w:t>
      </w:r>
      <w:r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ata are shown as mean ± S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from three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-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 xml:space="preserve">independent biological replicate experiments 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(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=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).</w:t>
      </w:r>
    </w:p>
    <w:p w14:paraId="0A4BC88B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850"/>
        <w:gridCol w:w="2127"/>
        <w:gridCol w:w="1701"/>
      </w:tblGrid>
      <w:tr w:rsidR="001072D4" w:rsidRPr="00481221" w14:paraId="22F7E9CA" w14:textId="77777777" w:rsidTr="00BA2654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593E23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rains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s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B17CB0" w14:textId="77777777" w:rsidR="001072D4" w:rsidRPr="005D5E69" w:rsidRDefault="001072D4" w:rsidP="00BA2654">
            <w:pPr>
              <w:spacing w:line="276" w:lineRule="auto"/>
              <w:jc w:val="center"/>
              <w:rPr>
                <w:rFonts w:ascii="Times New Roman" w:hAnsi="Times New Roman" w:cs="Angsana New"/>
                <w:b/>
                <w:bCs/>
                <w:color w:val="000000" w:themeColor="text1"/>
                <w:szCs w:val="30"/>
                <w:lang w:val="en-US" w:bidi="th-TH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o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.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0939B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activity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%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U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/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D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</w:tr>
      <w:tr w:rsidR="001072D4" w:rsidRPr="00481221" w14:paraId="4FC2AFD0" w14:textId="77777777" w:rsidTr="00BA2654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1BD0A8BA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Ot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dCas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VP6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Phy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E59FD8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bidi="th-TH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A31E4C1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219E4D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0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± 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92</w:t>
            </w:r>
          </w:p>
        </w:tc>
      </w:tr>
      <w:tr w:rsidR="001072D4" w:rsidRPr="00481221" w14:paraId="76388DAE" w14:textId="77777777" w:rsidTr="00BA2654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7ADF8F1B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82092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30A4F674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 xml:space="preserve">  </w:t>
            </w:r>
            <w:r>
              <w:rPr>
                <w:rFonts w:ascii="Times New Roman" w:hAnsi="Times New Roman" w:cs="Times New Roman"/>
                <w:lang w:bidi="th-TH"/>
              </w:rPr>
              <w:t>72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3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2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38F9449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9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45</w:t>
            </w:r>
          </w:p>
        </w:tc>
      </w:tr>
      <w:tr w:rsidR="001072D4" w:rsidRPr="00481221" w14:paraId="5CC5B01C" w14:textId="77777777" w:rsidTr="00BA2654">
        <w:trPr>
          <w:jc w:val="center"/>
        </w:trPr>
        <w:tc>
          <w:tcPr>
            <w:tcW w:w="4111" w:type="dxa"/>
          </w:tcPr>
          <w:p w14:paraId="72A05241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850" w:type="dxa"/>
          </w:tcPr>
          <w:p w14:paraId="0B80862C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127" w:type="dxa"/>
            <w:vAlign w:val="bottom"/>
          </w:tcPr>
          <w:p w14:paraId="5CA7F184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2.8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66</w:t>
            </w:r>
          </w:p>
        </w:tc>
        <w:tc>
          <w:tcPr>
            <w:tcW w:w="1701" w:type="dxa"/>
            <w:vMerge/>
            <w:vAlign w:val="center"/>
          </w:tcPr>
          <w:p w14:paraId="31E9434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2D4" w:rsidRPr="00481221" w14:paraId="5635743C" w14:textId="77777777" w:rsidTr="00BA2654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2702156A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FC44EC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09ECDB2B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3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6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EA0B46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2D4" w:rsidRPr="00481221" w14:paraId="6528EF4E" w14:textId="77777777" w:rsidTr="00BA265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91110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088E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20C39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7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39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FC17C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th-TH"/>
              </w:rPr>
              <w:t>14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±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71</w:t>
            </w:r>
          </w:p>
        </w:tc>
      </w:tr>
      <w:tr w:rsidR="001072D4" w:rsidRPr="00481221" w14:paraId="1FEFD520" w14:textId="77777777" w:rsidTr="00BA265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715E26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5B757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4EDC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5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76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22927FD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2D4" w:rsidRPr="00481221" w14:paraId="6FB39AC0" w14:textId="77777777" w:rsidTr="00BA265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FF9A7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94B0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AFC001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5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47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5C141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2D4" w:rsidRPr="00481221" w14:paraId="5C5FDFB0" w14:textId="77777777" w:rsidTr="00BA265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4A42C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AFF87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09CC3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3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1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B27BA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72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3</w:t>
            </w:r>
          </w:p>
        </w:tc>
      </w:tr>
      <w:tr w:rsidR="001072D4" w:rsidRPr="00481221" w14:paraId="6515EF0D" w14:textId="77777777" w:rsidTr="00BA265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1549F6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</w:rPr>
              <w:softHyphen/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C35933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FCE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51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178F074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72D4" w:rsidRPr="00481221" w14:paraId="10F7C095" w14:textId="77777777" w:rsidTr="00BA265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0A688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17CF6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39CC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73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bidi="th-TH"/>
              </w:rPr>
              <w:t>2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 w:bidi="th-TH"/>
              </w:rPr>
              <w:t>58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C1FC4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BA3BB9F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</w:p>
    <w:sectPr w:rsidR="001072D4" w:rsidRPr="00481221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A2B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8:00Z</dcterms:modified>
</cp:coreProperties>
</file>